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6B33F" w14:textId="1221E136" w:rsidR="002F287A" w:rsidRPr="00C94C6E" w:rsidRDefault="002F287A" w:rsidP="002F287A">
      <w:pPr>
        <w:spacing w:line="480" w:lineRule="auto"/>
        <w:rPr>
          <w:rFonts w:hint="eastAsia"/>
          <w:b/>
        </w:rPr>
      </w:pPr>
    </w:p>
    <w:tbl>
      <w:tblPr>
        <w:tblW w:w="9809" w:type="dxa"/>
        <w:tblBorders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96"/>
        <w:gridCol w:w="3686"/>
        <w:gridCol w:w="3827"/>
      </w:tblGrid>
      <w:tr w:rsidR="002F287A" w:rsidRPr="00C94C6E" w14:paraId="76AB0D93" w14:textId="77777777" w:rsidTr="00C7251C">
        <w:trPr>
          <w:trHeight w:val="340"/>
        </w:trPr>
        <w:tc>
          <w:tcPr>
            <w:tcW w:w="9809" w:type="dxa"/>
            <w:gridSpan w:val="3"/>
            <w:shd w:val="clear" w:color="auto" w:fill="auto"/>
            <w:noWrap/>
            <w:vAlign w:val="center"/>
            <w:hideMark/>
          </w:tcPr>
          <w:p w14:paraId="13B7364E" w14:textId="77777777" w:rsidR="002F287A" w:rsidRPr="00C94C6E" w:rsidRDefault="002F287A" w:rsidP="00C7251C">
            <w:pPr>
              <w:widowControl/>
            </w:pPr>
            <w:r w:rsidRPr="00C94C6E">
              <w:rPr>
                <w:b/>
                <w:bCs/>
              </w:rPr>
              <w:t>Supplementary Table S1.</w:t>
            </w:r>
            <w:r w:rsidRPr="00C94C6E">
              <w:t xml:space="preserve"> Sequences of primers used for the PCR-based cloning of </w:t>
            </w:r>
            <w:proofErr w:type="spellStart"/>
            <w:r w:rsidRPr="00C94C6E">
              <w:rPr>
                <w:i/>
                <w:iCs/>
              </w:rPr>
              <w:t>Coptotermes</w:t>
            </w:r>
            <w:proofErr w:type="spellEnd"/>
            <w:r w:rsidRPr="00C94C6E">
              <w:rPr>
                <w:i/>
                <w:iCs/>
              </w:rPr>
              <w:t xml:space="preserve"> </w:t>
            </w:r>
            <w:proofErr w:type="spellStart"/>
            <w:r w:rsidRPr="00C94C6E">
              <w:rPr>
                <w:i/>
                <w:iCs/>
              </w:rPr>
              <w:t>formosanus</w:t>
            </w:r>
            <w:proofErr w:type="spellEnd"/>
            <w:r w:rsidRPr="00C94C6E">
              <w:rPr>
                <w:i/>
                <w:iCs/>
              </w:rPr>
              <w:t xml:space="preserve"> </w:t>
            </w:r>
            <w:r w:rsidRPr="00C94C6E">
              <w:t>allergens</w:t>
            </w:r>
          </w:p>
        </w:tc>
      </w:tr>
      <w:tr w:rsidR="002F287A" w:rsidRPr="00C94C6E" w14:paraId="7095F855" w14:textId="77777777" w:rsidTr="00C7251C">
        <w:trPr>
          <w:trHeight w:val="340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B34A5EF" w14:textId="77777777" w:rsidR="002F287A" w:rsidRPr="00C94C6E" w:rsidRDefault="002F287A" w:rsidP="00C7251C">
            <w:pPr>
              <w:widowControl/>
            </w:pPr>
            <w:r w:rsidRPr="00C94C6E">
              <w:t>Allergen/accession no.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DCE7A18" w14:textId="77777777" w:rsidR="002F287A" w:rsidRPr="00C94C6E" w:rsidRDefault="002F287A" w:rsidP="00C7251C">
            <w:pPr>
              <w:widowControl/>
            </w:pPr>
            <w:r w:rsidRPr="00C94C6E">
              <w:t>Nucleotide sequences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52ED45F" w14:textId="77777777" w:rsidR="002F287A" w:rsidRPr="00C94C6E" w:rsidRDefault="002F287A" w:rsidP="00C7251C">
            <w:pPr>
              <w:widowControl/>
            </w:pPr>
            <w:r w:rsidRPr="00C94C6E">
              <w:t>Theoretical size /</w:t>
            </w:r>
            <w:proofErr w:type="spellStart"/>
            <w:r w:rsidRPr="00C94C6E">
              <w:t>pI</w:t>
            </w:r>
            <w:r w:rsidRPr="00C94C6E">
              <w:rPr>
                <w:vertAlign w:val="superscript"/>
              </w:rPr>
              <w:t>b</w:t>
            </w:r>
            <w:proofErr w:type="spellEnd"/>
            <w:r w:rsidRPr="00C94C6E">
              <w:t>/</w:t>
            </w:r>
            <w:proofErr w:type="spellStart"/>
            <w:r w:rsidRPr="00C94C6E">
              <w:t>Mw</w:t>
            </w:r>
            <w:r w:rsidRPr="00C94C6E">
              <w:rPr>
                <w:vertAlign w:val="superscript"/>
              </w:rPr>
              <w:t>c</w:t>
            </w:r>
            <w:proofErr w:type="spellEnd"/>
            <w:r w:rsidRPr="00C94C6E">
              <w:t xml:space="preserve"> </w:t>
            </w:r>
          </w:p>
        </w:tc>
      </w:tr>
      <w:tr w:rsidR="002F287A" w:rsidRPr="00C94C6E" w14:paraId="167C16A7" w14:textId="77777777" w:rsidTr="00C7251C">
        <w:trPr>
          <w:trHeight w:val="340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464BB15" w14:textId="77777777" w:rsidR="002F287A" w:rsidRPr="00C94C6E" w:rsidRDefault="002F287A" w:rsidP="00C7251C">
            <w:pPr>
              <w:widowControl/>
            </w:pPr>
            <w:r w:rsidRPr="00C94C6E">
              <w:t>Copt f 3n/ KF718963.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769E52D" w14:textId="77777777" w:rsidR="002F287A" w:rsidRPr="00C94C6E" w:rsidRDefault="002F287A" w:rsidP="00C7251C">
            <w:pPr>
              <w:widowControl/>
              <w:rPr>
                <w:color w:val="FF0000"/>
              </w:rPr>
            </w:pPr>
            <w:r w:rsidRPr="00C94C6E">
              <w:t xml:space="preserve">F </w:t>
            </w:r>
            <w:r w:rsidRPr="00C94C6E">
              <w:rPr>
                <w:vertAlign w:val="superscript"/>
              </w:rPr>
              <w:t>1</w:t>
            </w:r>
            <w:r w:rsidRPr="00C94C6E">
              <w:rPr>
                <w:b/>
                <w:i/>
                <w:iCs/>
              </w:rPr>
              <w:t>GAGCTC</w:t>
            </w:r>
            <w:r w:rsidRPr="00C94C6E">
              <w:rPr>
                <w:u w:val="single"/>
              </w:rPr>
              <w:t>GACCACCACATAG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489D34D" w14:textId="77777777" w:rsidR="002F287A" w:rsidRPr="00C94C6E" w:rsidRDefault="002F287A" w:rsidP="00C7251C">
            <w:pPr>
              <w:widowControl/>
            </w:pPr>
            <w:r w:rsidRPr="00C94C6E">
              <w:t xml:space="preserve">2007 bp/7.71/79.8 </w:t>
            </w:r>
            <w:proofErr w:type="spellStart"/>
            <w:r w:rsidRPr="00C94C6E">
              <w:t>kDa</w:t>
            </w:r>
            <w:proofErr w:type="spellEnd"/>
          </w:p>
        </w:tc>
      </w:tr>
      <w:tr w:rsidR="002F287A" w:rsidRPr="00C94C6E" w14:paraId="3D37BED0" w14:textId="77777777" w:rsidTr="00C7251C">
        <w:trPr>
          <w:trHeight w:val="340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317DCACD" w14:textId="77777777" w:rsidR="002F287A" w:rsidRPr="00C94C6E" w:rsidRDefault="002F287A" w:rsidP="00C7251C">
            <w:pPr>
              <w:widowControl/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1D9F4E9" w14:textId="77777777" w:rsidR="002F287A" w:rsidRPr="00C94C6E" w:rsidRDefault="002F287A" w:rsidP="00C7251C">
            <w:pPr>
              <w:widowControl/>
            </w:pPr>
            <w:r w:rsidRPr="00C94C6E">
              <w:t xml:space="preserve">R </w:t>
            </w:r>
            <w:r w:rsidRPr="00C94C6E">
              <w:rPr>
                <w:vertAlign w:val="superscript"/>
              </w:rPr>
              <w:t>2</w:t>
            </w:r>
            <w:r w:rsidRPr="00C94C6E">
              <w:rPr>
                <w:b/>
                <w:i/>
                <w:iCs/>
              </w:rPr>
              <w:t>AAGCTT</w:t>
            </w:r>
            <w:r w:rsidRPr="00C94C6E">
              <w:rPr>
                <w:u w:val="single"/>
              </w:rPr>
              <w:t>CTAGTGGGTGGTAGT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19571B3" w14:textId="77777777" w:rsidR="002F287A" w:rsidRPr="00C94C6E" w:rsidRDefault="002F287A" w:rsidP="00C7251C">
            <w:pPr>
              <w:widowControl/>
              <w:jc w:val="center"/>
            </w:pPr>
          </w:p>
        </w:tc>
      </w:tr>
      <w:tr w:rsidR="002F287A" w:rsidRPr="00C94C6E" w14:paraId="36D2E572" w14:textId="77777777" w:rsidTr="00C7251C">
        <w:trPr>
          <w:trHeight w:val="340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EA002CA" w14:textId="77777777" w:rsidR="002F287A" w:rsidRPr="00C94C6E" w:rsidRDefault="002F287A" w:rsidP="00C7251C">
            <w:pPr>
              <w:widowControl/>
            </w:pPr>
            <w:r w:rsidRPr="00C94C6E">
              <w:t>Copt f 7n/ KC571878.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B97AEF5" w14:textId="77777777" w:rsidR="002F287A" w:rsidRPr="00C94C6E" w:rsidRDefault="002F287A" w:rsidP="00C7251C">
            <w:pPr>
              <w:widowControl/>
            </w:pPr>
            <w:r w:rsidRPr="00C94C6E">
              <w:t xml:space="preserve">F </w:t>
            </w:r>
            <w:r w:rsidRPr="00C94C6E">
              <w:rPr>
                <w:vertAlign w:val="superscript"/>
              </w:rPr>
              <w:t>3</w:t>
            </w:r>
            <w:r w:rsidRPr="00C94C6E">
              <w:rPr>
                <w:b/>
                <w:i/>
                <w:iCs/>
              </w:rPr>
              <w:t>GGATCC</w:t>
            </w:r>
            <w:r w:rsidRPr="00C94C6E">
              <w:rPr>
                <w:u w:val="single"/>
              </w:rPr>
              <w:t>ATGGATGCGATCA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51FFA53" w14:textId="77777777" w:rsidR="002F287A" w:rsidRPr="00C94C6E" w:rsidRDefault="002F287A" w:rsidP="00C7251C">
            <w:pPr>
              <w:widowControl/>
            </w:pPr>
            <w:r w:rsidRPr="00C94C6E">
              <w:t xml:space="preserve">855 bp/4.56/29.4 </w:t>
            </w:r>
            <w:proofErr w:type="spellStart"/>
            <w:r w:rsidRPr="00C94C6E">
              <w:t>kDa</w:t>
            </w:r>
            <w:proofErr w:type="spellEnd"/>
          </w:p>
        </w:tc>
      </w:tr>
      <w:tr w:rsidR="002F287A" w:rsidRPr="00C94C6E" w14:paraId="484CE670" w14:textId="77777777" w:rsidTr="00C7251C">
        <w:trPr>
          <w:trHeight w:val="340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53B90F18" w14:textId="77777777" w:rsidR="002F287A" w:rsidRPr="00C94C6E" w:rsidRDefault="002F287A" w:rsidP="00C7251C">
            <w:pPr>
              <w:widowControl/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D84ECE6" w14:textId="77777777" w:rsidR="002F287A" w:rsidRPr="00C94C6E" w:rsidRDefault="002F287A" w:rsidP="00C7251C">
            <w:pPr>
              <w:widowControl/>
            </w:pPr>
            <w:r w:rsidRPr="00C94C6E">
              <w:t xml:space="preserve">R </w:t>
            </w:r>
            <w:r w:rsidRPr="00C94C6E">
              <w:rPr>
                <w:vertAlign w:val="superscript"/>
              </w:rPr>
              <w:t>2</w:t>
            </w:r>
            <w:r w:rsidRPr="00C94C6E">
              <w:rPr>
                <w:b/>
                <w:i/>
                <w:iCs/>
              </w:rPr>
              <w:t>AAGCTT</w:t>
            </w:r>
            <w:r w:rsidRPr="00C94C6E">
              <w:rPr>
                <w:u w:val="single"/>
              </w:rPr>
              <w:t>TTAGTTGCCAATAAG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F8123F2" w14:textId="77777777" w:rsidR="002F287A" w:rsidRPr="00C94C6E" w:rsidRDefault="002F287A" w:rsidP="00C7251C">
            <w:pPr>
              <w:widowControl/>
              <w:jc w:val="center"/>
            </w:pPr>
          </w:p>
        </w:tc>
      </w:tr>
      <w:tr w:rsidR="002F287A" w:rsidRPr="00C94C6E" w14:paraId="40DA82A0" w14:textId="77777777" w:rsidTr="00C7251C">
        <w:trPr>
          <w:trHeight w:val="340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49312357" w14:textId="77777777" w:rsidR="002F287A" w:rsidRPr="00C94C6E" w:rsidRDefault="002F287A" w:rsidP="00C7251C">
            <w:pPr>
              <w:widowControl/>
            </w:pPr>
            <w:r w:rsidRPr="00C94C6E">
              <w:t>Copt f 9n/</w:t>
            </w:r>
            <w:r w:rsidRPr="00C94C6E">
              <w:rPr>
                <w:vertAlign w:val="superscript"/>
              </w:rPr>
              <w:t>a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D259379" w14:textId="77777777" w:rsidR="002F287A" w:rsidRPr="00C94C6E" w:rsidRDefault="002F287A" w:rsidP="00C7251C">
            <w:pPr>
              <w:widowControl/>
            </w:pPr>
            <w:r w:rsidRPr="00C94C6E">
              <w:t xml:space="preserve">F </w:t>
            </w:r>
            <w:r w:rsidRPr="00C94C6E">
              <w:rPr>
                <w:vertAlign w:val="superscript"/>
              </w:rPr>
              <w:t>3</w:t>
            </w:r>
            <w:r w:rsidRPr="00C94C6E">
              <w:rPr>
                <w:b/>
                <w:i/>
                <w:iCs/>
              </w:rPr>
              <w:t>GGATCC</w:t>
            </w:r>
            <w:r w:rsidRPr="00C94C6E">
              <w:rPr>
                <w:u w:val="single"/>
              </w:rPr>
              <w:t>ATGGTGGATCAAGCA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597851D" w14:textId="77777777" w:rsidR="002F287A" w:rsidRPr="00C94C6E" w:rsidRDefault="002F287A" w:rsidP="00C7251C">
            <w:pPr>
              <w:widowControl/>
            </w:pPr>
            <w:r w:rsidRPr="00C94C6E">
              <w:t xml:space="preserve">1071 bp/5.42/39.8 </w:t>
            </w:r>
            <w:proofErr w:type="spellStart"/>
            <w:r w:rsidRPr="00C94C6E">
              <w:t>kDa</w:t>
            </w:r>
            <w:proofErr w:type="spellEnd"/>
          </w:p>
        </w:tc>
      </w:tr>
      <w:tr w:rsidR="002F287A" w:rsidRPr="00C94C6E" w14:paraId="574CC662" w14:textId="77777777" w:rsidTr="00C7251C">
        <w:trPr>
          <w:trHeight w:val="340"/>
        </w:trPr>
        <w:tc>
          <w:tcPr>
            <w:tcW w:w="2296" w:type="dxa"/>
            <w:shd w:val="clear" w:color="auto" w:fill="auto"/>
            <w:noWrap/>
            <w:vAlign w:val="center"/>
            <w:hideMark/>
          </w:tcPr>
          <w:p w14:paraId="19D20CD8" w14:textId="77777777" w:rsidR="002F287A" w:rsidRPr="00C94C6E" w:rsidRDefault="002F287A" w:rsidP="00C7251C">
            <w:pPr>
              <w:widowControl/>
            </w:pPr>
            <w:r w:rsidRPr="00C94C6E">
              <w:t xml:space="preserve">　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A437058" w14:textId="77777777" w:rsidR="002F287A" w:rsidRPr="00C94C6E" w:rsidRDefault="002F287A" w:rsidP="00C7251C">
            <w:pPr>
              <w:widowControl/>
            </w:pPr>
            <w:r w:rsidRPr="00C94C6E">
              <w:t xml:space="preserve">R </w:t>
            </w:r>
            <w:r w:rsidRPr="00C94C6E">
              <w:rPr>
                <w:vertAlign w:val="superscript"/>
              </w:rPr>
              <w:t>2</w:t>
            </w:r>
            <w:r w:rsidRPr="00C94C6E">
              <w:rPr>
                <w:b/>
                <w:i/>
                <w:iCs/>
              </w:rPr>
              <w:t>AAGCTT</w:t>
            </w:r>
            <w:r w:rsidRPr="00C94C6E">
              <w:rPr>
                <w:u w:val="single"/>
              </w:rPr>
              <w:t>TTAGAGGGAGCTCTC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7839AA72" w14:textId="77777777" w:rsidR="002F287A" w:rsidRPr="00C94C6E" w:rsidRDefault="002F287A" w:rsidP="00C7251C">
            <w:pPr>
              <w:widowControl/>
              <w:jc w:val="center"/>
            </w:pPr>
          </w:p>
        </w:tc>
      </w:tr>
      <w:tr w:rsidR="002F287A" w:rsidRPr="00C94C6E" w14:paraId="7DFB3AF1" w14:textId="77777777" w:rsidTr="00C7251C">
        <w:trPr>
          <w:trHeight w:val="340"/>
        </w:trPr>
        <w:tc>
          <w:tcPr>
            <w:tcW w:w="9809" w:type="dxa"/>
            <w:gridSpan w:val="3"/>
            <w:shd w:val="clear" w:color="auto" w:fill="auto"/>
            <w:noWrap/>
            <w:vAlign w:val="center"/>
            <w:hideMark/>
          </w:tcPr>
          <w:p w14:paraId="376377E4" w14:textId="77777777" w:rsidR="002F287A" w:rsidRPr="00C94C6E" w:rsidRDefault="002F287A" w:rsidP="00C7251C">
            <w:pPr>
              <w:widowControl/>
            </w:pPr>
            <w:r w:rsidRPr="00C94C6E">
              <w:t>Restriction sites are in italics and priming regions are underlined.</w:t>
            </w:r>
            <w:r w:rsidRPr="00C94C6E">
              <w:rPr>
                <w:vertAlign w:val="superscript"/>
              </w:rPr>
              <w:t xml:space="preserve"> 1</w:t>
            </w:r>
            <w:r w:rsidRPr="00C94C6E">
              <w:rPr>
                <w:i/>
                <w:iCs/>
              </w:rPr>
              <w:t>Sac</w:t>
            </w:r>
            <w:r w:rsidRPr="00C94C6E">
              <w:t xml:space="preserve">I, </w:t>
            </w:r>
            <w:r w:rsidRPr="00C94C6E">
              <w:rPr>
                <w:vertAlign w:val="superscript"/>
              </w:rPr>
              <w:t>2</w:t>
            </w:r>
            <w:r w:rsidRPr="00C94C6E">
              <w:rPr>
                <w:i/>
                <w:iCs/>
              </w:rPr>
              <w:t>Hind</w:t>
            </w:r>
            <w:r w:rsidRPr="00C94C6E">
              <w:t xml:space="preserve">III, </w:t>
            </w:r>
            <w:r w:rsidRPr="00C94C6E">
              <w:rPr>
                <w:vertAlign w:val="superscript"/>
              </w:rPr>
              <w:t>3</w:t>
            </w:r>
            <w:r w:rsidRPr="00C94C6E">
              <w:rPr>
                <w:i/>
                <w:iCs/>
              </w:rPr>
              <w:t>Bam</w:t>
            </w:r>
            <w:r w:rsidRPr="00C94C6E">
              <w:t>HI.</w:t>
            </w:r>
          </w:p>
        </w:tc>
      </w:tr>
    </w:tbl>
    <w:p w14:paraId="2A113CF1" w14:textId="77777777" w:rsidR="002F287A" w:rsidRPr="00C94C6E" w:rsidRDefault="002F287A" w:rsidP="002F287A">
      <w:pPr>
        <w:rPr>
          <w:bCs/>
        </w:rPr>
      </w:pPr>
      <w:r w:rsidRPr="00C94C6E">
        <w:rPr>
          <w:vertAlign w:val="superscript"/>
        </w:rPr>
        <w:t>a</w:t>
      </w:r>
      <w:r w:rsidRPr="00C94C6E">
        <w:t xml:space="preserve"> </w:t>
      </w:r>
      <w:r w:rsidRPr="00C94C6E">
        <w:rPr>
          <w:bCs/>
        </w:rPr>
        <w:t>Published in</w:t>
      </w:r>
      <w:r w:rsidRPr="00C94C6E">
        <w:t xml:space="preserve"> Journal of Insect Science, (2020) 20(4): 10; 1–7.</w:t>
      </w:r>
    </w:p>
    <w:p w14:paraId="725BBA19" w14:textId="77777777" w:rsidR="002F287A" w:rsidRPr="00C94C6E" w:rsidRDefault="002F287A" w:rsidP="002F287A">
      <w:pPr>
        <w:rPr>
          <w:bCs/>
        </w:rPr>
      </w:pPr>
      <w:r w:rsidRPr="00C94C6E">
        <w:rPr>
          <w:bCs/>
          <w:vertAlign w:val="superscript"/>
        </w:rPr>
        <w:t>b</w:t>
      </w:r>
      <w:r w:rsidRPr="00C94C6E">
        <w:rPr>
          <w:bCs/>
        </w:rPr>
        <w:t xml:space="preserve"> </w:t>
      </w:r>
      <w:proofErr w:type="spellStart"/>
      <w:r w:rsidRPr="00C94C6E">
        <w:rPr>
          <w:bCs/>
        </w:rPr>
        <w:t>pI</w:t>
      </w:r>
      <w:proofErr w:type="spellEnd"/>
      <w:r w:rsidRPr="00C94C6E">
        <w:rPr>
          <w:bCs/>
        </w:rPr>
        <w:t>: Isoelectric point</w:t>
      </w:r>
    </w:p>
    <w:p w14:paraId="43FF3509" w14:textId="77777777" w:rsidR="002F287A" w:rsidRPr="00C94C6E" w:rsidRDefault="002F287A" w:rsidP="002F287A">
      <w:r w:rsidRPr="00C94C6E">
        <w:rPr>
          <w:bCs/>
          <w:vertAlign w:val="superscript"/>
        </w:rPr>
        <w:t>c</w:t>
      </w:r>
      <w:r w:rsidRPr="00C94C6E">
        <w:rPr>
          <w:bCs/>
        </w:rPr>
        <w:t xml:space="preserve"> Mw: Molecular weight</w:t>
      </w:r>
    </w:p>
    <w:p w14:paraId="30A28019" w14:textId="77777777" w:rsidR="002F287A" w:rsidRDefault="002F287A" w:rsidP="002F287A">
      <w:pPr>
        <w:spacing w:line="480" w:lineRule="auto"/>
      </w:pPr>
    </w:p>
    <w:p w14:paraId="4C5C3160" w14:textId="77777777" w:rsidR="0001255B" w:rsidRPr="002F287A" w:rsidRDefault="0001255B"/>
    <w:sectPr w:rsidR="0001255B" w:rsidRPr="002F287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1NjI1NrM0NjY3MbNQ0lEKTi0uzszPAykwrAUARVOeYiwAAAA="/>
  </w:docVars>
  <w:rsids>
    <w:rsidRoot w:val="002F287A"/>
    <w:rsid w:val="0001255B"/>
    <w:rsid w:val="002F287A"/>
    <w:rsid w:val="00755C34"/>
    <w:rsid w:val="00B4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3DDB8"/>
  <w15:chartTrackingRefBased/>
  <w15:docId w15:val="{D95A31BD-14A6-46F9-A0DE-FEB2DC85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287A"/>
    <w:pPr>
      <w:widowControl w:val="0"/>
    </w:pPr>
    <w:rPr>
      <w:rFonts w:ascii="Times New Roman" w:eastAsia="新細明體" w:hAnsi="Times New Roman" w:cs="Times New Roman"/>
      <w:kern w:val="0"/>
      <w:szCs w:val="24"/>
    </w:rPr>
  </w:style>
  <w:style w:type="paragraph" w:styleId="1">
    <w:name w:val="heading 1"/>
    <w:basedOn w:val="a"/>
    <w:next w:val="a"/>
    <w:link w:val="10"/>
    <w:uiPriority w:val="9"/>
    <w:qFormat/>
    <w:rsid w:val="002F28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28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287A"/>
    <w:pPr>
      <w:keepNext/>
      <w:keepLines/>
      <w:spacing w:before="160" w:after="40"/>
      <w:outlineLvl w:val="2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287A"/>
    <w:pPr>
      <w:keepNext/>
      <w:keepLines/>
      <w:spacing w:before="160" w:after="40"/>
      <w:outlineLvl w:val="3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287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287A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287A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287A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287A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F287A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F287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F287A"/>
    <w:rPr>
      <w:rFonts w:eastAsiaTheme="majorEastAsia" w:cstheme="majorBidi"/>
      <w:color w:val="365F9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F287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F287A"/>
    <w:rPr>
      <w:rFonts w:eastAsiaTheme="majorEastAsia" w:cstheme="majorBidi"/>
      <w:color w:val="365F9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F287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F287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F287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F287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F28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2F28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28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2F28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28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2F28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28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287A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287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2F287A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2F287A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怡行 Yi-Hsing Chen</dc:creator>
  <cp:keywords/>
  <dc:description/>
  <cp:lastModifiedBy>陳怡行 Yi-Hsing Chen</cp:lastModifiedBy>
  <cp:revision>2</cp:revision>
  <dcterms:created xsi:type="dcterms:W3CDTF">2025-03-27T07:02:00Z</dcterms:created>
  <dcterms:modified xsi:type="dcterms:W3CDTF">2026-03-07T06:57:00Z</dcterms:modified>
</cp:coreProperties>
</file>